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52C50" w14:textId="73CADFBB" w:rsidR="0012561C" w:rsidRPr="00BF6E73" w:rsidRDefault="0012561C" w:rsidP="00E15D06">
      <w:pPr>
        <w:rPr>
          <w:b/>
          <w:bCs/>
          <w:sz w:val="28"/>
          <w:szCs w:val="28"/>
          <w:lang w:val="en-US"/>
        </w:rPr>
      </w:pPr>
      <w:r w:rsidRPr="00BF6E73">
        <w:rPr>
          <w:b/>
          <w:bCs/>
          <w:sz w:val="28"/>
          <w:szCs w:val="28"/>
          <w:lang w:val="en-US"/>
        </w:rPr>
        <w:t xml:space="preserve">Hemodynamics-Guided therapy for hypertensive disorders of pregnancy- a </w:t>
      </w:r>
      <w:r w:rsidR="00B979E4">
        <w:rPr>
          <w:b/>
          <w:bCs/>
          <w:sz w:val="28"/>
          <w:szCs w:val="28"/>
          <w:lang w:val="en-US"/>
        </w:rPr>
        <w:t>S</w:t>
      </w:r>
      <w:r w:rsidRPr="00BF6E73">
        <w:rPr>
          <w:b/>
          <w:bCs/>
          <w:sz w:val="28"/>
          <w:szCs w:val="28"/>
          <w:lang w:val="en-US"/>
        </w:rPr>
        <w:t xml:space="preserve">ystematic </w:t>
      </w:r>
      <w:r w:rsidR="00B979E4">
        <w:rPr>
          <w:b/>
          <w:bCs/>
          <w:sz w:val="28"/>
          <w:szCs w:val="28"/>
          <w:lang w:val="en-US"/>
        </w:rPr>
        <w:t>R</w:t>
      </w:r>
      <w:r w:rsidRPr="00BF6E73">
        <w:rPr>
          <w:b/>
          <w:bCs/>
          <w:sz w:val="28"/>
          <w:szCs w:val="28"/>
          <w:lang w:val="en-US"/>
        </w:rPr>
        <w:t>eview</w:t>
      </w:r>
    </w:p>
    <w:p w14:paraId="7E21AE55" w14:textId="36C60D33" w:rsidR="0012561C" w:rsidRPr="00506EA9" w:rsidRDefault="0012561C" w:rsidP="0012561C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05676" w:rsidRPr="009F7743" w14:paraId="4F48A3C5" w14:textId="77777777" w:rsidTr="00F05676">
        <w:tc>
          <w:tcPr>
            <w:tcW w:w="4531" w:type="dxa"/>
          </w:tcPr>
          <w:p w14:paraId="209CF4FD" w14:textId="2CDF65EF" w:rsidR="00F05676" w:rsidRPr="00F05676" w:rsidRDefault="00696C96" w:rsidP="00F05676">
            <w:pPr>
              <w:rPr>
                <w:b/>
                <w:lang w:val="en-US"/>
              </w:rPr>
            </w:pPr>
            <w:r w:rsidRPr="00F05676">
              <w:rPr>
                <w:b/>
                <w:lang w:val="en-US"/>
              </w:rPr>
              <w:t>PubMed</w:t>
            </w:r>
          </w:p>
          <w:p w14:paraId="04FB3016" w14:textId="5F770B2D" w:rsidR="00F05676" w:rsidRDefault="00F05676" w:rsidP="00F05676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time frame included in search: </w:t>
            </w:r>
            <w:r w:rsidR="009D043A">
              <w:rPr>
                <w:bCs/>
                <w:lang w:val="en-US"/>
              </w:rPr>
              <w:t>inception of da</w:t>
            </w:r>
            <w:r w:rsidR="00C87510">
              <w:rPr>
                <w:bCs/>
                <w:lang w:val="en-US"/>
              </w:rPr>
              <w:t>t</w:t>
            </w:r>
            <w:r w:rsidR="009D043A">
              <w:rPr>
                <w:bCs/>
                <w:lang w:val="en-US"/>
              </w:rPr>
              <w:t>abease</w:t>
            </w:r>
            <w:r w:rsidRPr="00F05676">
              <w:rPr>
                <w:bCs/>
                <w:lang w:val="en-US"/>
              </w:rPr>
              <w:t>-</w:t>
            </w:r>
            <w:r w:rsidR="009D043A">
              <w:rPr>
                <w:bCs/>
                <w:lang w:val="en-US"/>
              </w:rPr>
              <w:t>05/2024</w:t>
            </w:r>
          </w:p>
          <w:p w14:paraId="37B9E96F" w14:textId="77777777" w:rsidR="00696C96" w:rsidRPr="00F05676" w:rsidRDefault="00696C96" w:rsidP="00F05676">
            <w:pPr>
              <w:rPr>
                <w:bCs/>
                <w:lang w:val="en-US"/>
              </w:rPr>
            </w:pPr>
          </w:p>
          <w:p w14:paraId="05FF5AF8" w14:textId="744ABB57" w:rsidR="009D043A" w:rsidRDefault="00F05676" w:rsidP="009D043A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search: </w:t>
            </w:r>
            <w:r w:rsidR="009D043A" w:rsidRPr="009D043A">
              <w:rPr>
                <w:bCs/>
                <w:lang w:val="en-US"/>
              </w:rPr>
              <w:t>hypertensive disorders of pregnancy OR gestational hypertension OR preeclampsia AND hemodynamic measurements AND antihypertensive therapies OR hemodynamic guided therapy OR Noninvasive Hemodynamic Monitoring AND pregnancy</w:t>
            </w:r>
          </w:p>
          <w:p w14:paraId="41CFFECD" w14:textId="77777777" w:rsidR="009D043A" w:rsidRDefault="009D043A" w:rsidP="009D043A">
            <w:pPr>
              <w:rPr>
                <w:bCs/>
                <w:lang w:val="en-US"/>
              </w:rPr>
            </w:pPr>
          </w:p>
          <w:p w14:paraId="2D70521E" w14:textId="77777777" w:rsidR="009D043A" w:rsidRDefault="009D043A" w:rsidP="009D043A">
            <w:pPr>
              <w:rPr>
                <w:bCs/>
                <w:lang w:val="en-US"/>
              </w:rPr>
            </w:pPr>
          </w:p>
          <w:p w14:paraId="4C490B83" w14:textId="0FEAF91B" w:rsidR="00F05676" w:rsidRDefault="00F05676" w:rsidP="009D043A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>total hits: 5</w:t>
            </w:r>
            <w:r w:rsidR="00C87510">
              <w:rPr>
                <w:bCs/>
                <w:lang w:val="en-US"/>
              </w:rPr>
              <w:t>00</w:t>
            </w:r>
            <w:r w:rsidRPr="00F05676">
              <w:rPr>
                <w:bCs/>
                <w:lang w:val="en-US"/>
              </w:rPr>
              <w:t xml:space="preserve">→ full-text screening: </w:t>
            </w:r>
            <w:r w:rsidR="00696C96">
              <w:rPr>
                <w:bCs/>
                <w:lang w:val="en-US"/>
              </w:rPr>
              <w:t>11</w:t>
            </w:r>
            <w:r w:rsidRPr="00F05676">
              <w:rPr>
                <w:bCs/>
                <w:lang w:val="en-US"/>
              </w:rPr>
              <w:t xml:space="preserve"> → included: </w:t>
            </w:r>
            <w:r w:rsidR="00C87510">
              <w:rPr>
                <w:bCs/>
                <w:lang w:val="en-US"/>
              </w:rPr>
              <w:t>3</w:t>
            </w:r>
          </w:p>
        </w:tc>
        <w:tc>
          <w:tcPr>
            <w:tcW w:w="4531" w:type="dxa"/>
          </w:tcPr>
          <w:p w14:paraId="1AEAB8C1" w14:textId="08C7A8BA" w:rsidR="00A67833" w:rsidRPr="00F05676" w:rsidRDefault="001637F1" w:rsidP="00A6783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oogle Scholar</w:t>
            </w:r>
          </w:p>
          <w:p w14:paraId="39BE799D" w14:textId="77777777" w:rsidR="00A67833" w:rsidRDefault="00A67833" w:rsidP="00A67833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time frame included in search: </w:t>
            </w:r>
            <w:r>
              <w:rPr>
                <w:bCs/>
                <w:lang w:val="en-US"/>
              </w:rPr>
              <w:t>inception of databease</w:t>
            </w:r>
            <w:r w:rsidRPr="00F05676">
              <w:rPr>
                <w:bCs/>
                <w:lang w:val="en-US"/>
              </w:rPr>
              <w:t>-</w:t>
            </w:r>
            <w:r>
              <w:rPr>
                <w:bCs/>
                <w:lang w:val="en-US"/>
              </w:rPr>
              <w:t>05/2024</w:t>
            </w:r>
          </w:p>
          <w:p w14:paraId="5B4C4A09" w14:textId="77777777" w:rsidR="00A67833" w:rsidRPr="00F05676" w:rsidRDefault="00A67833" w:rsidP="00A67833">
            <w:pPr>
              <w:rPr>
                <w:bCs/>
                <w:lang w:val="en-US"/>
              </w:rPr>
            </w:pPr>
          </w:p>
          <w:p w14:paraId="42D4FF06" w14:textId="14FAFAA8" w:rsidR="00A67833" w:rsidRDefault="00A67833" w:rsidP="00A67833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search: </w:t>
            </w:r>
            <w:r w:rsidR="001637F1" w:rsidRPr="001637F1">
              <w:rPr>
                <w:bCs/>
                <w:lang w:val="en-US"/>
              </w:rPr>
              <w:t>hypertensive disorders of pregnancy, gestational hypertension, preeclampsia, hemodynamic measurements, antihypertensive therapies, hemodynamic guided therapy, Noninvasive Hemodynamic Monitoring, pregnancy</w:t>
            </w:r>
          </w:p>
          <w:p w14:paraId="004868F1" w14:textId="77777777" w:rsidR="00A67833" w:rsidRDefault="00A67833" w:rsidP="00A67833">
            <w:pPr>
              <w:rPr>
                <w:bCs/>
                <w:lang w:val="en-US"/>
              </w:rPr>
            </w:pPr>
          </w:p>
          <w:p w14:paraId="1A2D5412" w14:textId="77777777" w:rsidR="003F202D" w:rsidRDefault="003F202D" w:rsidP="00A67833">
            <w:pPr>
              <w:rPr>
                <w:bCs/>
                <w:lang w:val="en-US"/>
              </w:rPr>
            </w:pPr>
          </w:p>
          <w:p w14:paraId="294B7808" w14:textId="5C64975D" w:rsidR="00F05676" w:rsidRPr="00BA5224" w:rsidRDefault="00A67833" w:rsidP="00A67833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total hits: </w:t>
            </w:r>
            <w:r w:rsidR="00A16596">
              <w:rPr>
                <w:bCs/>
                <w:lang w:val="en-US"/>
              </w:rPr>
              <w:t>1</w:t>
            </w:r>
            <w:r w:rsidRPr="00F05676">
              <w:rPr>
                <w:bCs/>
                <w:lang w:val="en-US"/>
              </w:rPr>
              <w:t>5</w:t>
            </w:r>
            <w:r w:rsidR="00A16596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0</w:t>
            </w:r>
            <w:r w:rsidRPr="00F05676">
              <w:rPr>
                <w:bCs/>
                <w:lang w:val="en-US"/>
              </w:rPr>
              <w:t xml:space="preserve">→ full-text screening: </w:t>
            </w:r>
            <w:r>
              <w:rPr>
                <w:bCs/>
                <w:lang w:val="en-US"/>
              </w:rPr>
              <w:t>1</w:t>
            </w:r>
            <w:r w:rsidR="00E9158E">
              <w:rPr>
                <w:bCs/>
                <w:lang w:val="en-US"/>
              </w:rPr>
              <w:t>2</w:t>
            </w:r>
            <w:r w:rsidRPr="00F05676">
              <w:rPr>
                <w:bCs/>
                <w:lang w:val="en-US"/>
              </w:rPr>
              <w:t xml:space="preserve">→ included: </w:t>
            </w:r>
            <w:r w:rsidR="000C0C96">
              <w:rPr>
                <w:bCs/>
                <w:lang w:val="en-US"/>
              </w:rPr>
              <w:t>2</w:t>
            </w:r>
          </w:p>
        </w:tc>
      </w:tr>
      <w:tr w:rsidR="00F05676" w:rsidRPr="009F7743" w14:paraId="35DA98B2" w14:textId="77777777" w:rsidTr="00F05676">
        <w:tc>
          <w:tcPr>
            <w:tcW w:w="4531" w:type="dxa"/>
          </w:tcPr>
          <w:p w14:paraId="12AAD0E2" w14:textId="3B2A15F7" w:rsidR="000C0C96" w:rsidRPr="00F05676" w:rsidRDefault="000C0C96" w:rsidP="000C0C9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ENTRAL</w:t>
            </w:r>
          </w:p>
          <w:p w14:paraId="3E1C1FA1" w14:textId="77777777" w:rsidR="000C0C96" w:rsidRDefault="000C0C96" w:rsidP="000C0C96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time frame included in search: </w:t>
            </w:r>
            <w:r>
              <w:rPr>
                <w:bCs/>
                <w:lang w:val="en-US"/>
              </w:rPr>
              <w:t>inception of databease</w:t>
            </w:r>
            <w:r w:rsidRPr="00F05676">
              <w:rPr>
                <w:bCs/>
                <w:lang w:val="en-US"/>
              </w:rPr>
              <w:t>-</w:t>
            </w:r>
            <w:r>
              <w:rPr>
                <w:bCs/>
                <w:lang w:val="en-US"/>
              </w:rPr>
              <w:t>05/2024</w:t>
            </w:r>
          </w:p>
          <w:p w14:paraId="57F63FCC" w14:textId="77777777" w:rsidR="000C0C96" w:rsidRPr="00F05676" w:rsidRDefault="000C0C96" w:rsidP="000C0C96">
            <w:pPr>
              <w:rPr>
                <w:bCs/>
                <w:lang w:val="en-US"/>
              </w:rPr>
            </w:pPr>
          </w:p>
          <w:p w14:paraId="1CFA6CEC" w14:textId="77777777" w:rsidR="000C0C96" w:rsidRDefault="000C0C96" w:rsidP="000C0C96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search: </w:t>
            </w:r>
            <w:r w:rsidRPr="009D043A">
              <w:rPr>
                <w:bCs/>
                <w:lang w:val="en-US"/>
              </w:rPr>
              <w:t xml:space="preserve">hypertensive disorders of pregnancy OR gestational hypertension OR preeclampsia AND hemodynamic measurements AND antihypertensive therapies OR hemodynamic guided </w:t>
            </w:r>
            <w:proofErr w:type="gramStart"/>
            <w:r w:rsidRPr="009D043A">
              <w:rPr>
                <w:bCs/>
                <w:lang w:val="en-US"/>
              </w:rPr>
              <w:t>therapy</w:t>
            </w:r>
            <w:proofErr w:type="gramEnd"/>
            <w:r w:rsidRPr="009D043A">
              <w:rPr>
                <w:bCs/>
                <w:lang w:val="en-US"/>
              </w:rPr>
              <w:t xml:space="preserve"> OR Noninvasive Hemodynamic Monitoring AND pregnancy</w:t>
            </w:r>
          </w:p>
          <w:p w14:paraId="50F3BE60" w14:textId="192B0413" w:rsidR="00E16934" w:rsidRDefault="00E16934" w:rsidP="000C0C96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filter: </w:t>
            </w:r>
            <w:r w:rsidRPr="00F13C70">
              <w:rPr>
                <w:rFonts w:cs="Arial"/>
                <w:shd w:val="clear" w:color="auto" w:fill="FFFFFF"/>
                <w:lang w:val="en-US"/>
              </w:rPr>
              <w:t>Cochrane Group Pregnancy and Childbirth</w:t>
            </w:r>
            <w:r>
              <w:rPr>
                <w:rFonts w:cs="Arial"/>
                <w:shd w:val="clear" w:color="auto" w:fill="FFFFFF"/>
                <w:lang w:val="en-US"/>
              </w:rPr>
              <w:t>)</w:t>
            </w:r>
          </w:p>
          <w:p w14:paraId="4E315E38" w14:textId="77777777" w:rsidR="000C0C96" w:rsidRDefault="000C0C96" w:rsidP="000C0C96">
            <w:pPr>
              <w:rPr>
                <w:bCs/>
                <w:lang w:val="en-US"/>
              </w:rPr>
            </w:pPr>
          </w:p>
          <w:p w14:paraId="56F864EE" w14:textId="77777777" w:rsidR="000C0C96" w:rsidRDefault="000C0C96" w:rsidP="000C0C96">
            <w:pPr>
              <w:rPr>
                <w:bCs/>
                <w:lang w:val="en-US"/>
              </w:rPr>
            </w:pPr>
          </w:p>
          <w:p w14:paraId="30BFA6BE" w14:textId="73D8CB92" w:rsidR="00F05676" w:rsidRDefault="000C0C96" w:rsidP="000C0C96">
            <w:pPr>
              <w:rPr>
                <w:bCs/>
                <w:lang w:val="en-US"/>
              </w:rPr>
            </w:pPr>
            <w:r w:rsidRPr="00F05676">
              <w:rPr>
                <w:bCs/>
                <w:lang w:val="en-US"/>
              </w:rPr>
              <w:t xml:space="preserve">total hits: </w:t>
            </w:r>
            <w:r w:rsidR="00B628DC">
              <w:rPr>
                <w:bCs/>
                <w:lang w:val="en-US"/>
              </w:rPr>
              <w:t>1009</w:t>
            </w:r>
            <w:r w:rsidRPr="00F05676">
              <w:rPr>
                <w:bCs/>
                <w:lang w:val="en-US"/>
              </w:rPr>
              <w:t xml:space="preserve">→ full-text screening: </w:t>
            </w:r>
            <w:r w:rsidR="003F202D">
              <w:rPr>
                <w:bCs/>
                <w:lang w:val="en-US"/>
              </w:rPr>
              <w:t>2</w:t>
            </w:r>
            <w:r w:rsidRPr="00F05676">
              <w:rPr>
                <w:bCs/>
                <w:lang w:val="en-US"/>
              </w:rPr>
              <w:t xml:space="preserve"> → included: </w:t>
            </w:r>
            <w:r w:rsidR="003F202D">
              <w:rPr>
                <w:bCs/>
                <w:lang w:val="en-US"/>
              </w:rPr>
              <w:t>0</w:t>
            </w:r>
          </w:p>
        </w:tc>
        <w:tc>
          <w:tcPr>
            <w:tcW w:w="4531" w:type="dxa"/>
          </w:tcPr>
          <w:p w14:paraId="6FC1CDA0" w14:textId="77777777" w:rsidR="00BE4841" w:rsidRPr="00BE4841" w:rsidRDefault="00BE4841" w:rsidP="00BE4841">
            <w:pPr>
              <w:rPr>
                <w:b/>
                <w:lang w:val="en-US"/>
              </w:rPr>
            </w:pPr>
            <w:r w:rsidRPr="00BE4841">
              <w:rPr>
                <w:b/>
                <w:lang w:val="en-US"/>
              </w:rPr>
              <w:t>Hand search</w:t>
            </w:r>
          </w:p>
          <w:p w14:paraId="436C8943" w14:textId="4B477679" w:rsidR="00F05676" w:rsidRDefault="00BE4841" w:rsidP="00BE4841">
            <w:pPr>
              <w:rPr>
                <w:bCs/>
                <w:lang w:val="en-US"/>
              </w:rPr>
            </w:pPr>
            <w:r w:rsidRPr="00BE4841">
              <w:rPr>
                <w:bCs/>
                <w:lang w:val="en-US"/>
              </w:rPr>
              <w:t xml:space="preserve">full-text screening: </w:t>
            </w:r>
            <w:r>
              <w:rPr>
                <w:bCs/>
                <w:lang w:val="en-US"/>
              </w:rPr>
              <w:t>0</w:t>
            </w:r>
            <w:r w:rsidRPr="00BE4841">
              <w:rPr>
                <w:bCs/>
                <w:lang w:val="en-US"/>
              </w:rPr>
              <w:t xml:space="preserve"> →included: </w:t>
            </w:r>
            <w:r>
              <w:rPr>
                <w:bCs/>
                <w:lang w:val="en-US"/>
              </w:rPr>
              <w:t>0</w:t>
            </w:r>
          </w:p>
        </w:tc>
      </w:tr>
    </w:tbl>
    <w:p w14:paraId="4A0DFE0F" w14:textId="135495DB" w:rsidR="006B39C0" w:rsidRPr="00F13C70" w:rsidRDefault="00577C73">
      <w:pPr>
        <w:rPr>
          <w:bCs/>
          <w:lang w:val="en-US"/>
        </w:rPr>
      </w:pPr>
      <w:r w:rsidRPr="0012561C">
        <w:rPr>
          <w:b/>
          <w:lang w:val="en-US"/>
        </w:rPr>
        <w:t>Appendix S1:</w:t>
      </w:r>
      <w:r w:rsidRPr="00577C73">
        <w:rPr>
          <w:bCs/>
          <w:lang w:val="en-US"/>
        </w:rPr>
        <w:t xml:space="preserve"> Databases and search strategies</w:t>
      </w:r>
    </w:p>
    <w:p w14:paraId="28C98BB0" w14:textId="77777777" w:rsidR="006B39C0" w:rsidRPr="00F13C70" w:rsidRDefault="006B39C0">
      <w:pPr>
        <w:rPr>
          <w:bCs/>
          <w:lang w:val="en-US"/>
        </w:rPr>
      </w:pPr>
    </w:p>
    <w:p w14:paraId="4C8A97D8" w14:textId="77777777" w:rsidR="006B39C0" w:rsidRPr="00F13C70" w:rsidRDefault="006B39C0">
      <w:pPr>
        <w:rPr>
          <w:bCs/>
          <w:lang w:val="en-US"/>
        </w:rPr>
      </w:pPr>
    </w:p>
    <w:p w14:paraId="4857A549" w14:textId="77777777" w:rsidR="001C3D20" w:rsidRPr="00F13C70" w:rsidRDefault="001C3D20">
      <w:pPr>
        <w:rPr>
          <w:bCs/>
          <w:lang w:val="en-US"/>
        </w:rPr>
      </w:pPr>
    </w:p>
    <w:p w14:paraId="19F1AC5A" w14:textId="77777777" w:rsidR="001C3D20" w:rsidRPr="00F13C70" w:rsidRDefault="001C3D20">
      <w:pPr>
        <w:rPr>
          <w:bCs/>
          <w:lang w:val="en-US"/>
        </w:rPr>
      </w:pPr>
    </w:p>
    <w:sectPr w:rsidR="001C3D20" w:rsidRPr="00F13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61"/>
    <w:rsid w:val="00065060"/>
    <w:rsid w:val="00067EDE"/>
    <w:rsid w:val="000C0C96"/>
    <w:rsid w:val="0012561C"/>
    <w:rsid w:val="001637F1"/>
    <w:rsid w:val="00172E68"/>
    <w:rsid w:val="001934BB"/>
    <w:rsid w:val="001C3D20"/>
    <w:rsid w:val="001D631C"/>
    <w:rsid w:val="002B465D"/>
    <w:rsid w:val="003203DA"/>
    <w:rsid w:val="003220D6"/>
    <w:rsid w:val="003F202D"/>
    <w:rsid w:val="005028DD"/>
    <w:rsid w:val="00526778"/>
    <w:rsid w:val="00577C73"/>
    <w:rsid w:val="00696C96"/>
    <w:rsid w:val="006B39C0"/>
    <w:rsid w:val="00701CDC"/>
    <w:rsid w:val="00743472"/>
    <w:rsid w:val="007E1153"/>
    <w:rsid w:val="008B3240"/>
    <w:rsid w:val="009A573F"/>
    <w:rsid w:val="009D043A"/>
    <w:rsid w:val="009D46F9"/>
    <w:rsid w:val="009E5795"/>
    <w:rsid w:val="009E5DC7"/>
    <w:rsid w:val="009F7743"/>
    <w:rsid w:val="00A16596"/>
    <w:rsid w:val="00A67833"/>
    <w:rsid w:val="00B628DC"/>
    <w:rsid w:val="00B856DA"/>
    <w:rsid w:val="00B87194"/>
    <w:rsid w:val="00B873DB"/>
    <w:rsid w:val="00B979E4"/>
    <w:rsid w:val="00BA5224"/>
    <w:rsid w:val="00BE4841"/>
    <w:rsid w:val="00C41FF8"/>
    <w:rsid w:val="00C42561"/>
    <w:rsid w:val="00C670E8"/>
    <w:rsid w:val="00C735CB"/>
    <w:rsid w:val="00C87510"/>
    <w:rsid w:val="00CE5C94"/>
    <w:rsid w:val="00D42667"/>
    <w:rsid w:val="00DA25C8"/>
    <w:rsid w:val="00E16934"/>
    <w:rsid w:val="00E32EBA"/>
    <w:rsid w:val="00E9138B"/>
    <w:rsid w:val="00E9158E"/>
    <w:rsid w:val="00EA321D"/>
    <w:rsid w:val="00ED19CB"/>
    <w:rsid w:val="00F05676"/>
    <w:rsid w:val="00F13C70"/>
    <w:rsid w:val="00F2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3DB14"/>
  <w15:chartTrackingRefBased/>
  <w15:docId w15:val="{0F4BDE8F-B219-4A05-BF92-82995013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42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2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2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2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2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2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2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2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2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2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2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2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25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25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25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25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25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25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2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2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2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2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2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25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25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25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2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25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25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3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6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75609-9C0A-4E80-A71E-729B14023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5</Characters>
  <Application>Microsoft Office Word</Application>
  <DocSecurity>0</DocSecurity>
  <Lines>2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heit</dc:creator>
  <cp:keywords/>
  <dc:description/>
  <cp:lastModifiedBy>Anne-Christin Loheit</cp:lastModifiedBy>
  <cp:revision>2</cp:revision>
  <dcterms:created xsi:type="dcterms:W3CDTF">2025-12-03T19:15:00Z</dcterms:created>
  <dcterms:modified xsi:type="dcterms:W3CDTF">2025-12-0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